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3283D" w14:textId="77777777" w:rsidR="0054682A" w:rsidRDefault="00000000">
      <w:pPr>
        <w:pStyle w:val="Heading1"/>
      </w:pPr>
      <w:r>
        <w:t>Search Strategies</w:t>
      </w:r>
    </w:p>
    <w:p w14:paraId="2E1B6016" w14:textId="77777777" w:rsidR="0054682A" w:rsidRDefault="00000000">
      <w:pPr>
        <w:pStyle w:val="Heading2"/>
      </w:pPr>
      <w:r>
        <w:t>MEDLINE (PubMed) Search Strategy</w:t>
      </w:r>
    </w:p>
    <w:p w14:paraId="6B42011C" w14:textId="77777777" w:rsidR="0054682A" w:rsidRDefault="00000000">
      <w:r>
        <w:t>Database: MEDLINE (PubMed)</w:t>
      </w:r>
      <w:r>
        <w:br/>
        <w:t>Search Date: October 20, 2023</w:t>
      </w:r>
      <w:r>
        <w:br/>
      </w:r>
    </w:p>
    <w:p w14:paraId="5E318D33" w14:textId="77777777" w:rsidR="0054682A" w:rsidRDefault="00000000">
      <w:r>
        <w:t>("Tuberculosis"[MeSH Terms] OR "TB" OR "Mycobacterium tuberculosis"[All Fields])</w:t>
      </w:r>
      <w:r>
        <w:br/>
        <w:t>AND</w:t>
      </w:r>
      <w:r>
        <w:br/>
        <w:t>("India"[MeSH Terms] OR "Indian"[All Fields])</w:t>
      </w:r>
      <w:r>
        <w:br/>
        <w:t>AND</w:t>
      </w:r>
      <w:r>
        <w:br/>
        <w:t>("Elimination"[MeSH Terms] OR "Eradication"[All Fields] OR "Control"[All Fields] OR "Prevention"[All Fields])</w:t>
      </w:r>
      <w:r>
        <w:br/>
        <w:t>AND</w:t>
      </w:r>
      <w:r>
        <w:br/>
        <w:t>("Interventions"[MeSH Terms] OR "Treatments"[All Fields] OR "Programs"[All Fields] OR "Strategies"[All Fields] OR "Policies"[All Fields])</w:t>
      </w:r>
      <w:r>
        <w:br/>
        <w:t>AND</w:t>
      </w:r>
      <w:r>
        <w:br/>
        <w:t>("Effectiveness"[MeSH Terms] OR "Efficacy"[All Fields] OR "Outcomes"[All Fields] OR "Impact"[All Fields])</w:t>
      </w:r>
    </w:p>
    <w:p w14:paraId="2E02CB73" w14:textId="77777777" w:rsidR="0054682A" w:rsidRDefault="00000000">
      <w:pPr>
        <w:pStyle w:val="Heading2"/>
      </w:pPr>
      <w:r>
        <w:t>Embase Search Strategy</w:t>
      </w:r>
    </w:p>
    <w:p w14:paraId="3C43C029" w14:textId="77777777" w:rsidR="0054682A" w:rsidRDefault="00000000">
      <w:r>
        <w:t>Database: Embase (via Ovid)</w:t>
      </w:r>
      <w:r>
        <w:br/>
        <w:t>Search Date: October 20, 2023</w:t>
      </w:r>
      <w:r>
        <w:br/>
      </w:r>
    </w:p>
    <w:p w14:paraId="0E2FC661" w14:textId="77777777" w:rsidR="0054682A" w:rsidRDefault="00000000">
      <w:r>
        <w:t>('tuberculosis'/exp OR 'tb' OR 'mycobacterium tuberculosis')</w:t>
      </w:r>
      <w:r>
        <w:br/>
        <w:t>AND</w:t>
      </w:r>
      <w:r>
        <w:br/>
        <w:t>('india'/exp OR 'indian')</w:t>
      </w:r>
      <w:r>
        <w:br/>
        <w:t>AND</w:t>
      </w:r>
      <w:r>
        <w:br/>
        <w:t>('elimination' OR 'eradication' OR 'control' OR 'prevention')</w:t>
      </w:r>
      <w:r>
        <w:br/>
        <w:t>AND</w:t>
      </w:r>
      <w:r>
        <w:br/>
        <w:t>('intervention'/exp OR 'treatment' OR 'program' OR 'strategy' OR 'policy')</w:t>
      </w:r>
      <w:r>
        <w:br/>
        <w:t>AND</w:t>
      </w:r>
      <w:r>
        <w:br/>
        <w:t>('effectiveness' OR 'efficacy' OR 'outcome'/exp OR 'impact')</w:t>
      </w:r>
    </w:p>
    <w:p w14:paraId="59DA36C7" w14:textId="77777777" w:rsidR="0054682A" w:rsidRDefault="00000000">
      <w:pPr>
        <w:pStyle w:val="Heading2"/>
      </w:pPr>
      <w:r>
        <w:t>Web of Science Search Strategy</w:t>
      </w:r>
    </w:p>
    <w:p w14:paraId="23744B55" w14:textId="77777777" w:rsidR="0054682A" w:rsidRDefault="00000000">
      <w:r>
        <w:t>Database: Web of Science</w:t>
      </w:r>
      <w:r>
        <w:br/>
        <w:t>Search Date: October 20, 2023</w:t>
      </w:r>
      <w:r>
        <w:br/>
      </w:r>
    </w:p>
    <w:p w14:paraId="3F7AC9F4" w14:textId="77777777" w:rsidR="0054682A" w:rsidRDefault="00000000">
      <w:r>
        <w:t>TS=(("Tuberculosis" OR "TB" OR "Mycobacterium tuberculosis")</w:t>
      </w:r>
      <w:r>
        <w:br/>
        <w:t>AND</w:t>
      </w:r>
      <w:r>
        <w:br/>
        <w:t>("India" OR "Indian")</w:t>
      </w:r>
      <w:r>
        <w:br/>
      </w:r>
      <w:r>
        <w:lastRenderedPageBreak/>
        <w:t>AND</w:t>
      </w:r>
      <w:r>
        <w:br/>
        <w:t>("Elimination" OR "Eradication" OR "Control" OR "Prevention")</w:t>
      </w:r>
      <w:r>
        <w:br/>
        <w:t>AND</w:t>
      </w:r>
      <w:r>
        <w:br/>
        <w:t>("Interventions" OR "Treatments" OR "Programs" OR "Strategies" OR "Policies")</w:t>
      </w:r>
      <w:r>
        <w:br/>
        <w:t>AND</w:t>
      </w:r>
      <w:r>
        <w:br/>
        <w:t>("Effectiveness" OR "Efficacy" OR "Outcomes" OR "Impact"))</w:t>
      </w:r>
    </w:p>
    <w:p w14:paraId="64A279D1" w14:textId="77777777" w:rsidR="0054682A" w:rsidRDefault="00000000">
      <w:pPr>
        <w:pStyle w:val="Heading2"/>
      </w:pPr>
      <w:r>
        <w:t>Scopus Search Strategy</w:t>
      </w:r>
    </w:p>
    <w:p w14:paraId="48284182" w14:textId="77777777" w:rsidR="0054682A" w:rsidRDefault="00000000">
      <w:r>
        <w:t>Database: Scopus</w:t>
      </w:r>
      <w:r>
        <w:br/>
        <w:t>Search Date: October 20, 2023</w:t>
      </w:r>
      <w:r>
        <w:br/>
      </w:r>
    </w:p>
    <w:p w14:paraId="4B65F85C" w14:textId="77777777" w:rsidR="0054682A" w:rsidRDefault="00000000">
      <w:r>
        <w:t xml:space="preserve">(TITLE-ABS-KEY ( "Tuberculosis" OR "TB" OR "Mycobacterium tuberculosis" ) </w:t>
      </w:r>
      <w:r>
        <w:br/>
        <w:t xml:space="preserve">AND </w:t>
      </w:r>
      <w:r>
        <w:br/>
        <w:t xml:space="preserve">TITLE-ABS-KEY ( "India" OR "Indian" ) </w:t>
      </w:r>
      <w:r>
        <w:br/>
        <w:t xml:space="preserve">AND </w:t>
      </w:r>
      <w:r>
        <w:br/>
        <w:t xml:space="preserve">TITLE-ABS-KEY ( "Elimination" OR "Eradication" OR "Control" OR "Prevention" ) </w:t>
      </w:r>
      <w:r>
        <w:br/>
        <w:t xml:space="preserve">AND </w:t>
      </w:r>
      <w:r>
        <w:br/>
        <w:t xml:space="preserve">TITLE-ABS-KEY ( "Interventions" OR "Treatments" OR "Programs" OR "Strategies" OR "Policies" ) </w:t>
      </w:r>
      <w:r>
        <w:br/>
        <w:t xml:space="preserve">AND </w:t>
      </w:r>
      <w:r>
        <w:br/>
        <w:t>TITLE-ABS-KEY ( "Effectiveness" OR "Efficacy" OR "Outcomes" OR "Impact" ))</w:t>
      </w:r>
    </w:p>
    <w:sectPr w:rsidR="0054682A" w:rsidSect="002217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1970600">
    <w:abstractNumId w:val="8"/>
  </w:num>
  <w:num w:numId="2" w16cid:durableId="2072923877">
    <w:abstractNumId w:val="6"/>
  </w:num>
  <w:num w:numId="3" w16cid:durableId="1985042522">
    <w:abstractNumId w:val="5"/>
  </w:num>
  <w:num w:numId="4" w16cid:durableId="1117943463">
    <w:abstractNumId w:val="4"/>
  </w:num>
  <w:num w:numId="5" w16cid:durableId="214045921">
    <w:abstractNumId w:val="7"/>
  </w:num>
  <w:num w:numId="6" w16cid:durableId="1228496822">
    <w:abstractNumId w:val="3"/>
  </w:num>
  <w:num w:numId="7" w16cid:durableId="684787478">
    <w:abstractNumId w:val="2"/>
  </w:num>
  <w:num w:numId="8" w16cid:durableId="323247326">
    <w:abstractNumId w:val="1"/>
  </w:num>
  <w:num w:numId="9" w16cid:durableId="1153178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2173F"/>
    <w:rsid w:val="0029639D"/>
    <w:rsid w:val="00326F90"/>
    <w:rsid w:val="0054682A"/>
    <w:rsid w:val="0060564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558EF7"/>
  <w14:defaultImageDpi w14:val="300"/>
  <w15:docId w15:val="{F133BC97-0A58-D148-A5D5-3E593C28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HISHEK PADHI</cp:lastModifiedBy>
  <cp:revision>2</cp:revision>
  <dcterms:created xsi:type="dcterms:W3CDTF">2024-02-06T05:37:00Z</dcterms:created>
  <dcterms:modified xsi:type="dcterms:W3CDTF">2024-02-06T05:37:00Z</dcterms:modified>
  <cp:category/>
</cp:coreProperties>
</file>